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vertAnchor="page" w:horzAnchor="margin" w:tblpY="2196"/>
        <w:tblW w:w="5000" w:type="pct"/>
        <w:tblBorders>
          <w:top w:val="single" w:sz="12" w:space="0" w:color="ED7D31" w:themeColor="accent2"/>
          <w:bottom w:val="single" w:sz="12" w:space="0" w:color="ED7D31" w:themeColor="accent2"/>
        </w:tblBorders>
        <w:tblLook w:val="04A0" w:firstRow="1" w:lastRow="0" w:firstColumn="1" w:lastColumn="0" w:noHBand="0" w:noVBand="1"/>
      </w:tblPr>
      <w:tblGrid>
        <w:gridCol w:w="4653"/>
        <w:gridCol w:w="4654"/>
        <w:gridCol w:w="4651"/>
      </w:tblGrid>
      <w:tr w:rsidR="00743A8A" w:rsidRPr="00EC4603" w14:paraId="444D8D54" w14:textId="732CEEBA" w:rsidTr="003A72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4C1C7C32" w14:textId="29820D87" w:rsidR="00743A8A" w:rsidRPr="00EC4603" w:rsidRDefault="00743A8A" w:rsidP="00743A8A">
            <w:pPr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ahoma" w:hAnsi="Tahoma" w:cs="Tahoma"/>
                <w:szCs w:val="21"/>
              </w:rPr>
              <w:t>﻿</w:t>
            </w:r>
            <w:r w:rsidRPr="00EC4603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1667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7BD56340" w14:textId="1AFC91BD" w:rsidR="00743A8A" w:rsidRPr="00EC4603" w:rsidRDefault="003B6CEA" w:rsidP="00F54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ahoma" w:hAnsi="Tahoma" w:cs="Tahoma"/>
                <w:szCs w:val="21"/>
              </w:rPr>
              <w:t>﻿</w:t>
            </w:r>
            <w:r w:rsidRPr="00EC4603">
              <w:rPr>
                <w:rFonts w:ascii="Times New Roman" w:hAnsi="Times New Roman" w:cs="Times New Roman"/>
                <w:szCs w:val="21"/>
              </w:rPr>
              <w:t>Mean ± SD (range)</w:t>
            </w:r>
          </w:p>
        </w:tc>
        <w:tc>
          <w:tcPr>
            <w:tcW w:w="1666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1DCF4F68" w14:textId="16DC7B0D" w:rsidR="00743A8A" w:rsidRPr="00EC4603" w:rsidRDefault="003B6CEA" w:rsidP="00F541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imes New Roman" w:hAnsi="Times New Roman" w:cs="Times New Roman"/>
                <w:szCs w:val="21"/>
              </w:rPr>
              <w:t>n(%)</w:t>
            </w:r>
          </w:p>
        </w:tc>
      </w:tr>
      <w:tr w:rsidR="003A7248" w:rsidRPr="00EC4603" w14:paraId="0926DAE0" w14:textId="352609BF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03ECBB3C" w14:textId="23C8FA95" w:rsidR="003A7248" w:rsidRPr="00EC4603" w:rsidRDefault="003A7248" w:rsidP="00743A8A">
            <w:pPr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BD79975" w14:textId="5719F244" w:rsidR="003A7248" w:rsidRPr="00EC4603" w:rsidRDefault="003A7248" w:rsidP="00F5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5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2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0F50AA5F" w14:textId="0835C19A" w:rsidR="003A7248" w:rsidRPr="00EC4603" w:rsidRDefault="003A7248" w:rsidP="00F541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0D6DC345" w14:textId="24A4CB04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hideMark/>
          </w:tcPr>
          <w:p w14:paraId="32A76DC9" w14:textId="6A267493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Height (cm)</w:t>
            </w:r>
          </w:p>
        </w:tc>
        <w:tc>
          <w:tcPr>
            <w:tcW w:w="1667" w:type="pct"/>
            <w:noWrap/>
            <w:hideMark/>
          </w:tcPr>
          <w:p w14:paraId="5C2B8A84" w14:textId="232345FD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0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1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7</w:t>
            </w:r>
          </w:p>
        </w:tc>
        <w:tc>
          <w:tcPr>
            <w:tcW w:w="1666" w:type="pct"/>
          </w:tcPr>
          <w:p w14:paraId="610D1D63" w14:textId="2E4413AD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7837526" w14:textId="4F2D3D00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46E8F553" w14:textId="79A586EE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Weight (kg</w:t>
            </w: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72184106" w14:textId="6753E559" w:rsidR="003A7248" w:rsidRPr="00EC4603" w:rsidRDefault="003646D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4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2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158A0145" w14:textId="55F29836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37CC3FE1" w14:textId="6A5F667E" w:rsidTr="003A7248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931F0EB" w14:textId="0E1F7D6D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BMI (kg/m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  <w:t>2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667" w:type="pct"/>
            <w:noWrap/>
          </w:tcPr>
          <w:p w14:paraId="0BF45778" w14:textId="037916C1" w:rsidR="003A7248" w:rsidRPr="00EC4603" w:rsidRDefault="003646D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4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9</w:t>
            </w:r>
          </w:p>
        </w:tc>
        <w:tc>
          <w:tcPr>
            <w:tcW w:w="1666" w:type="pct"/>
          </w:tcPr>
          <w:p w14:paraId="68EBD2FA" w14:textId="6C0A78E6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B542261" w14:textId="3A09AD8B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D77FC16" w14:textId="77777777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Smoking history</w:t>
            </w:r>
          </w:p>
          <w:p w14:paraId="1F0E97FC" w14:textId="77777777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bCs w:val="0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History of alcohol consumption</w:t>
            </w:r>
          </w:p>
          <w:p w14:paraId="31BB77CD" w14:textId="0DE956AC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  <w:vertAlign w:val="superscript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Family history of RCC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91C06CF" w14:textId="77777777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  <w:p w14:paraId="133DF24B" w14:textId="77777777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  <w:p w14:paraId="7FEFBDDF" w14:textId="4A84D879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4E657468" w14:textId="0BAB7B0B" w:rsidR="003A7248" w:rsidRPr="00EC4603" w:rsidRDefault="006E4AAA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  <w:p w14:paraId="252FA322" w14:textId="2E4855A3" w:rsidR="003A7248" w:rsidRPr="00EC4603" w:rsidRDefault="006E4AAA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8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  <w:p w14:paraId="2053767A" w14:textId="50EA540D" w:rsidR="003A7248" w:rsidRPr="00EC4603" w:rsidRDefault="006E4AAA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0B48CF00" w14:textId="3CF4FD03" w:rsidTr="003A7248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5B79B35" w14:textId="06312FAF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Hypertension</w:t>
            </w:r>
          </w:p>
        </w:tc>
        <w:tc>
          <w:tcPr>
            <w:tcW w:w="1667" w:type="pct"/>
            <w:noWrap/>
          </w:tcPr>
          <w:p w14:paraId="7FCA3464" w14:textId="7A927CD5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</w:tcPr>
          <w:p w14:paraId="1D9B3C00" w14:textId="2C0F8873" w:rsidR="003A7248" w:rsidRPr="00EC4603" w:rsidRDefault="006E4AAA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58A0F8B3" w14:textId="675992A8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0339F16B" w14:textId="0ACF27BA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Diabetes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60EF551C" w14:textId="03CC8702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725C1BE2" w14:textId="42B7BEC0" w:rsidR="003A7248" w:rsidRPr="00EC4603" w:rsidRDefault="00A27749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0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 w:rsidR="0048324D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08E710BA" w14:textId="52A699AC" w:rsidTr="003A7248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3271E097" w14:textId="6BCBB343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Heart Diseases</w:t>
            </w:r>
          </w:p>
        </w:tc>
        <w:tc>
          <w:tcPr>
            <w:tcW w:w="1667" w:type="pct"/>
            <w:noWrap/>
          </w:tcPr>
          <w:p w14:paraId="55C1DA78" w14:textId="716BEF4E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</w:tcPr>
          <w:p w14:paraId="5C623CF7" w14:textId="474A321B" w:rsidR="003A7248" w:rsidRPr="00EC4603" w:rsidRDefault="006E4AAA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2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6DF2F1E9" w14:textId="3FC9B5A2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3796EF6" w14:textId="023CC2B1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Tumor diameter</w:t>
            </w: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 xml:space="preserve"> (mm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04A2A079" w14:textId="29BC7D68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5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3849E2E4" w14:textId="55950BF6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F27E51C" w14:textId="059212E8" w:rsidTr="003A7248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hideMark/>
          </w:tcPr>
          <w:p w14:paraId="1C375B14" w14:textId="5166B367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hAnsi="Times New Roman" w:cs="Times New Roman"/>
                <w:kern w:val="0"/>
                <w:szCs w:val="21"/>
              </w:rPr>
              <w:t>Tumor Side(left)</w:t>
            </w:r>
          </w:p>
        </w:tc>
        <w:tc>
          <w:tcPr>
            <w:tcW w:w="1667" w:type="pct"/>
            <w:noWrap/>
            <w:hideMark/>
          </w:tcPr>
          <w:p w14:paraId="12ADC33E" w14:textId="70FF7A02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  <w:tc>
          <w:tcPr>
            <w:tcW w:w="1666" w:type="pct"/>
          </w:tcPr>
          <w:p w14:paraId="4FEC0C19" w14:textId="5E6863E3" w:rsidR="003A7248" w:rsidRPr="00EC4603" w:rsidRDefault="005249A1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5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(6</w:t>
            </w:r>
            <w:r w:rsidR="0048324D">
              <w:rPr>
                <w:rFonts w:ascii="Times New Roman" w:eastAsia="等线" w:hAnsi="Times New Roman" w:cs="Times New Roman"/>
                <w:kern w:val="0"/>
                <w:szCs w:val="21"/>
              </w:rPr>
              <w:t>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%)</w:t>
            </w:r>
          </w:p>
        </w:tc>
      </w:tr>
      <w:tr w:rsidR="003A7248" w:rsidRPr="00EC4603" w14:paraId="3473C032" w14:textId="2D98EF4E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88D36DE" w14:textId="0EE5A994" w:rsidR="003A7248" w:rsidRPr="00EC4603" w:rsidRDefault="003A7248" w:rsidP="00743A8A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4603">
              <w:rPr>
                <w:rFonts w:ascii="Tahoma" w:eastAsia="MingLiU" w:hAnsi="Tahoma" w:cs="Tahoma"/>
                <w:kern w:val="0"/>
                <w:szCs w:val="21"/>
              </w:rPr>
              <w:t>﻿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blood protein(g/L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4C7EB85E" w14:textId="0512A01B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7C378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8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5F213D1B" w14:textId="3D2657FE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B343675" w14:textId="19321060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57A11408" w14:textId="47BB0306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APTT (seconds)</w:t>
            </w:r>
          </w:p>
        </w:tc>
        <w:tc>
          <w:tcPr>
            <w:tcW w:w="1667" w:type="pct"/>
            <w:noWrap/>
          </w:tcPr>
          <w:p w14:paraId="598A56E3" w14:textId="421E47EB" w:rsidR="003A7248" w:rsidRPr="00EC4603" w:rsidRDefault="007C3780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4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7</w:t>
            </w:r>
          </w:p>
        </w:tc>
        <w:tc>
          <w:tcPr>
            <w:tcW w:w="1666" w:type="pct"/>
          </w:tcPr>
          <w:p w14:paraId="30AAE501" w14:textId="5FBA1888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5FA20FE3" w14:textId="27201EB2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0D19E0E0" w14:textId="5A4F4317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PT (seconds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34D4B7F5" w14:textId="4C156ADE" w:rsidR="003A7248" w:rsidRPr="00EC4603" w:rsidRDefault="003646D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6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7C378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3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6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7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16466982" w14:textId="372EC4EC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62B921C4" w14:textId="264A67B6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67486828" w14:textId="3AEEF00E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Preoperative D-dimer (ng/mL)</w:t>
            </w:r>
          </w:p>
        </w:tc>
        <w:tc>
          <w:tcPr>
            <w:tcW w:w="1667" w:type="pct"/>
            <w:noWrap/>
          </w:tcPr>
          <w:p w14:paraId="5FD0A790" w14:textId="3428223F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0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0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7</w:t>
            </w:r>
          </w:p>
        </w:tc>
        <w:tc>
          <w:tcPr>
            <w:tcW w:w="1666" w:type="pct"/>
          </w:tcPr>
          <w:p w14:paraId="0F796F89" w14:textId="4A547409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69DE38AE" w14:textId="40B89A02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73514FF7" w14:textId="4CBE9ED8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Blood loss during operation(mL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175A8ED" w14:textId="1CF084E2" w:rsidR="003A7248" w:rsidRPr="00EC4603" w:rsidRDefault="003646D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94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7C378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8</w:t>
            </w:r>
            <w:bookmarkStart w:id="0" w:name="_GoBack"/>
            <w:bookmarkEnd w:id="0"/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0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1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04F92442" w14:textId="549129ED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23EB7ED2" w14:textId="64F0B02C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0D3147FA" w14:textId="52DCF6B4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Operation time(min)</w:t>
            </w:r>
          </w:p>
        </w:tc>
        <w:tc>
          <w:tcPr>
            <w:tcW w:w="1667" w:type="pct"/>
            <w:noWrap/>
          </w:tcPr>
          <w:p w14:paraId="36A2F05A" w14:textId="0FF6AFF7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3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13</w:t>
            </w:r>
          </w:p>
        </w:tc>
        <w:tc>
          <w:tcPr>
            <w:tcW w:w="1666" w:type="pct"/>
          </w:tcPr>
          <w:p w14:paraId="00A36AAB" w14:textId="6D48D566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06189F65" w14:textId="183FDE11" w:rsidTr="003A72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1C6CF4C4" w14:textId="22FA3673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Time of drainage (day)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  <w:noWrap/>
          </w:tcPr>
          <w:p w14:paraId="1AF6B8B4" w14:textId="60229113" w:rsidR="003A7248" w:rsidRPr="00EC4603" w:rsidRDefault="003646D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7C21B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23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A7248">
              <w:rPr>
                <w:rFonts w:ascii="Times New Roman" w:eastAsia="等线" w:hAnsi="Times New Roman" w:cs="Times New Roman"/>
                <w:kern w:val="0"/>
                <w:szCs w:val="21"/>
              </w:rPr>
              <w:t>1</w:t>
            </w:r>
            <w:r w:rsidR="003A7248"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33</w:t>
            </w:r>
          </w:p>
        </w:tc>
        <w:tc>
          <w:tcPr>
            <w:tcW w:w="1666" w:type="pct"/>
            <w:tcBorders>
              <w:top w:val="none" w:sz="0" w:space="0" w:color="auto"/>
              <w:bottom w:val="none" w:sz="0" w:space="0" w:color="auto"/>
            </w:tcBorders>
          </w:tcPr>
          <w:p w14:paraId="6536F1A4" w14:textId="51F9A9E3" w:rsidR="003A7248" w:rsidRPr="00EC4603" w:rsidRDefault="003A7248" w:rsidP="00F54180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  <w:tr w:rsidR="003A7248" w:rsidRPr="00EC4603" w14:paraId="16F62BCB" w14:textId="07E10027" w:rsidTr="003A724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pct"/>
          </w:tcPr>
          <w:p w14:paraId="79A79C89" w14:textId="38563C8F" w:rsidR="003A7248" w:rsidRPr="00EC4603" w:rsidRDefault="003A7248" w:rsidP="00743A8A">
            <w:pPr>
              <w:widowControl/>
              <w:jc w:val="left"/>
              <w:rPr>
                <w:rFonts w:ascii="Times New Roman" w:eastAsia="MingLiU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 xml:space="preserve">Total </w:t>
            </w:r>
            <w:r w:rsidRPr="00EC4603">
              <w:rPr>
                <w:rFonts w:ascii="Tahoma" w:eastAsia="MingLiU" w:hAnsi="Tahoma" w:cs="Tahoma"/>
                <w:kern w:val="0"/>
                <w:szCs w:val="21"/>
              </w:rPr>
              <w:t>﻿</w:t>
            </w:r>
            <w:r w:rsidRPr="00EC4603">
              <w:rPr>
                <w:rFonts w:ascii="Times New Roman" w:eastAsia="MingLiU" w:hAnsi="Times New Roman" w:cs="Times New Roman"/>
                <w:kern w:val="0"/>
                <w:szCs w:val="21"/>
              </w:rPr>
              <w:t>drainage volume(mL)</w:t>
            </w:r>
          </w:p>
        </w:tc>
        <w:tc>
          <w:tcPr>
            <w:tcW w:w="1667" w:type="pct"/>
            <w:noWrap/>
          </w:tcPr>
          <w:p w14:paraId="2E2D327A" w14:textId="0E96D7A0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2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2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9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68</w:t>
            </w: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 w:rsidR="003646D8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7</w:t>
            </w:r>
          </w:p>
        </w:tc>
        <w:tc>
          <w:tcPr>
            <w:tcW w:w="1666" w:type="pct"/>
          </w:tcPr>
          <w:p w14:paraId="5DCF929C" w14:textId="4030AC0A" w:rsidR="003A7248" w:rsidRPr="00EC4603" w:rsidRDefault="003A7248" w:rsidP="00F54180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EC4603">
              <w:rPr>
                <w:rFonts w:ascii="Times New Roman" w:eastAsia="等线" w:hAnsi="Times New Roman" w:cs="Times New Roman"/>
                <w:kern w:val="0"/>
                <w:szCs w:val="21"/>
              </w:rPr>
              <w:t>-</w:t>
            </w:r>
          </w:p>
        </w:tc>
      </w:tr>
    </w:tbl>
    <w:p w14:paraId="7C35AF43" w14:textId="36FD53F2" w:rsidR="00AA3326" w:rsidRPr="00EC4603" w:rsidRDefault="00743A8A" w:rsidP="00743A8A">
      <w:pPr>
        <w:rPr>
          <w:rFonts w:ascii="Times New Roman" w:hAnsi="Times New Roman" w:cs="Times New Roman"/>
          <w:szCs w:val="21"/>
        </w:rPr>
      </w:pPr>
      <w:r w:rsidRPr="00EC4603">
        <w:rPr>
          <w:rFonts w:ascii="Times New Roman" w:hAnsi="Times New Roman" w:cs="Times New Roman"/>
          <w:szCs w:val="21"/>
        </w:rPr>
        <w:t xml:space="preserve"> </w:t>
      </w:r>
      <w:r w:rsidR="00147BDA" w:rsidRPr="00EC4603">
        <w:rPr>
          <w:rFonts w:ascii="Times New Roman" w:hAnsi="Times New Roman" w:cs="Times New Roman"/>
          <w:szCs w:val="21"/>
        </w:rPr>
        <w:t xml:space="preserve">Table </w:t>
      </w:r>
      <w:r w:rsidR="003B4983">
        <w:rPr>
          <w:rFonts w:ascii="Times New Roman" w:hAnsi="Times New Roman" w:cs="Times New Roman" w:hint="eastAsia"/>
          <w:szCs w:val="21"/>
        </w:rPr>
        <w:t>5</w:t>
      </w:r>
      <w:r w:rsidR="006B554E">
        <w:rPr>
          <w:rFonts w:ascii="Times New Roman" w:hAnsi="Times New Roman" w:cs="Times New Roman"/>
          <w:szCs w:val="21"/>
        </w:rPr>
        <w:t>S</w:t>
      </w:r>
      <w:r w:rsidR="00147BDA" w:rsidRPr="00EC4603">
        <w:rPr>
          <w:rFonts w:ascii="Times New Roman" w:hAnsi="Times New Roman" w:cs="Times New Roman"/>
          <w:szCs w:val="21"/>
        </w:rPr>
        <w:t xml:space="preserve">. </w:t>
      </w:r>
      <w:r w:rsidRPr="00EC4603">
        <w:rPr>
          <w:rFonts w:ascii="Tahoma" w:hAnsi="Tahoma" w:cs="Tahoma"/>
          <w:szCs w:val="21"/>
        </w:rPr>
        <w:t>﻿</w:t>
      </w:r>
      <w:r w:rsidRPr="00EC4603">
        <w:rPr>
          <w:rFonts w:ascii="Times New Roman" w:hAnsi="Times New Roman" w:cs="Times New Roman"/>
          <w:szCs w:val="21"/>
        </w:rPr>
        <w:t>Demographic and clinical characteristics of</w:t>
      </w:r>
      <w:r w:rsidR="003A7248">
        <w:rPr>
          <w:rFonts w:ascii="Times New Roman" w:hAnsi="Times New Roman" w:cs="Times New Roman"/>
          <w:szCs w:val="21"/>
        </w:rPr>
        <w:t xml:space="preserve"> </w:t>
      </w:r>
      <w:r w:rsidR="003B4983">
        <w:rPr>
          <w:rFonts w:ascii="Times New Roman" w:hAnsi="Times New Roman" w:cs="Times New Roman" w:hint="eastAsia"/>
          <w:szCs w:val="21"/>
        </w:rPr>
        <w:t>fe</w:t>
      </w:r>
      <w:r w:rsidR="003A7248">
        <w:rPr>
          <w:rFonts w:ascii="Times New Roman" w:hAnsi="Times New Roman" w:cs="Times New Roman" w:hint="eastAsia"/>
          <w:szCs w:val="21"/>
        </w:rPr>
        <w:t>ma</w:t>
      </w:r>
      <w:r w:rsidR="003A7248">
        <w:rPr>
          <w:rFonts w:ascii="Times New Roman" w:hAnsi="Times New Roman" w:cs="Times New Roman"/>
          <w:szCs w:val="21"/>
        </w:rPr>
        <w:t>le</w:t>
      </w:r>
      <w:r w:rsidRPr="00EC4603">
        <w:rPr>
          <w:rFonts w:ascii="Times New Roman" w:hAnsi="Times New Roman" w:cs="Times New Roman"/>
          <w:szCs w:val="21"/>
        </w:rPr>
        <w:t xml:space="preserve"> patients undergoing laparoscopic partial nephrectomy (n = </w:t>
      </w:r>
      <w:r w:rsidR="003B4983">
        <w:rPr>
          <w:rFonts w:ascii="Times New Roman" w:hAnsi="Times New Roman" w:cs="Times New Roman" w:hint="eastAsia"/>
          <w:szCs w:val="21"/>
        </w:rPr>
        <w:t>234</w:t>
      </w:r>
      <w:r w:rsidRPr="00EC4603">
        <w:rPr>
          <w:rFonts w:ascii="Times New Roman" w:hAnsi="Times New Roman" w:cs="Times New Roman"/>
          <w:szCs w:val="21"/>
        </w:rPr>
        <w:t>)</w:t>
      </w:r>
    </w:p>
    <w:p w14:paraId="3291966D" w14:textId="7347181F" w:rsidR="002112F4" w:rsidRPr="00EC4603" w:rsidRDefault="002112F4">
      <w:pPr>
        <w:rPr>
          <w:rFonts w:ascii="Times New Roman" w:hAnsi="Times New Roman" w:cs="Times New Roman"/>
          <w:szCs w:val="21"/>
        </w:rPr>
      </w:pPr>
      <w:r w:rsidRPr="00EC4603">
        <w:rPr>
          <w:rFonts w:ascii="Times New Roman" w:hAnsi="Times New Roman" w:cs="Times New Roman"/>
          <w:szCs w:val="21"/>
        </w:rPr>
        <w:t>BMI</w:t>
      </w:r>
      <w:r w:rsidRPr="00EC4603">
        <w:rPr>
          <w:rFonts w:ascii="Times New Roman" w:hAnsi="Times New Roman" w:cs="Times New Roman"/>
          <w:szCs w:val="21"/>
        </w:rPr>
        <w:t>：</w:t>
      </w:r>
      <w:r w:rsidRPr="00EC4603">
        <w:rPr>
          <w:rFonts w:ascii="Times New Roman" w:hAnsi="Times New Roman" w:cs="Times New Roman"/>
          <w:szCs w:val="21"/>
        </w:rPr>
        <w:t>body mass index; APTT: activated partial thromboplastin time; PT: thrombin time</w:t>
      </w:r>
      <w:r w:rsidR="003B6CEA" w:rsidRPr="00EC4603">
        <w:rPr>
          <w:rFonts w:ascii="Times New Roman" w:hAnsi="Times New Roman" w:cs="Times New Roman"/>
          <w:szCs w:val="21"/>
        </w:rPr>
        <w:t xml:space="preserve"> </w:t>
      </w:r>
      <w:r w:rsidR="00F54180" w:rsidRPr="00EC4603">
        <w:rPr>
          <w:rFonts w:ascii="Times New Roman" w:hAnsi="Times New Roman" w:cs="Times New Roman"/>
          <w:szCs w:val="21"/>
        </w:rPr>
        <w:t>SD: standard error</w:t>
      </w:r>
      <w:r w:rsidR="008967E5" w:rsidRPr="00EC4603">
        <w:rPr>
          <w:rFonts w:ascii="Times New Roman" w:hAnsi="Times New Roman" w:cs="Times New Roman"/>
          <w:szCs w:val="21"/>
        </w:rPr>
        <w:t>; RCC: renal cell cancer</w:t>
      </w:r>
    </w:p>
    <w:sectPr w:rsidR="002112F4" w:rsidRPr="00EC4603" w:rsidSect="003B6C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FF0FC" w14:textId="77777777" w:rsidR="001422B2" w:rsidRDefault="001422B2" w:rsidP="00F346B1">
      <w:r>
        <w:separator/>
      </w:r>
    </w:p>
  </w:endnote>
  <w:endnote w:type="continuationSeparator" w:id="0">
    <w:p w14:paraId="7BDEC674" w14:textId="77777777" w:rsidR="001422B2" w:rsidRDefault="001422B2" w:rsidP="00F346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45112D" w14:textId="77777777" w:rsidR="001422B2" w:rsidRDefault="001422B2" w:rsidP="00F346B1">
      <w:r>
        <w:separator/>
      </w:r>
    </w:p>
  </w:footnote>
  <w:footnote w:type="continuationSeparator" w:id="0">
    <w:p w14:paraId="55DAEA0A" w14:textId="77777777" w:rsidR="001422B2" w:rsidRDefault="001422B2" w:rsidP="00F346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B05"/>
    <w:rsid w:val="000B0284"/>
    <w:rsid w:val="001422B2"/>
    <w:rsid w:val="00147BDA"/>
    <w:rsid w:val="00160339"/>
    <w:rsid w:val="002112F4"/>
    <w:rsid w:val="00232B05"/>
    <w:rsid w:val="0024249C"/>
    <w:rsid w:val="00245420"/>
    <w:rsid w:val="002904B1"/>
    <w:rsid w:val="0035232F"/>
    <w:rsid w:val="003646D8"/>
    <w:rsid w:val="003A7248"/>
    <w:rsid w:val="003B4983"/>
    <w:rsid w:val="003B6CEA"/>
    <w:rsid w:val="003F57DD"/>
    <w:rsid w:val="0048324D"/>
    <w:rsid w:val="004D0311"/>
    <w:rsid w:val="004F36E7"/>
    <w:rsid w:val="005249A1"/>
    <w:rsid w:val="006B554E"/>
    <w:rsid w:val="006B751D"/>
    <w:rsid w:val="006E4AAA"/>
    <w:rsid w:val="007115C8"/>
    <w:rsid w:val="00713B12"/>
    <w:rsid w:val="00743A8A"/>
    <w:rsid w:val="007B671A"/>
    <w:rsid w:val="007C21B5"/>
    <w:rsid w:val="007C3780"/>
    <w:rsid w:val="00825197"/>
    <w:rsid w:val="008967E5"/>
    <w:rsid w:val="00946705"/>
    <w:rsid w:val="00A16732"/>
    <w:rsid w:val="00A27749"/>
    <w:rsid w:val="00AA3326"/>
    <w:rsid w:val="00B1500C"/>
    <w:rsid w:val="00B41378"/>
    <w:rsid w:val="00B41498"/>
    <w:rsid w:val="00B53AA8"/>
    <w:rsid w:val="00DA5BB6"/>
    <w:rsid w:val="00DD4E33"/>
    <w:rsid w:val="00DD741D"/>
    <w:rsid w:val="00E65528"/>
    <w:rsid w:val="00EC4603"/>
    <w:rsid w:val="00F149EF"/>
    <w:rsid w:val="00F346B1"/>
    <w:rsid w:val="00F54180"/>
    <w:rsid w:val="00F54386"/>
    <w:rsid w:val="00F66A30"/>
    <w:rsid w:val="00F813A1"/>
    <w:rsid w:val="00FE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C4C4C"/>
  <w15:chartTrackingRefBased/>
  <w15:docId w15:val="{16943ED5-8F94-4FE9-A9F9-59F0D8A2A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2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232B0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232B0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346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346B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346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346B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89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9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9BEDAA-D937-425F-8572-89076AFE9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7</cp:revision>
  <dcterms:created xsi:type="dcterms:W3CDTF">2023-12-06T14:36:00Z</dcterms:created>
  <dcterms:modified xsi:type="dcterms:W3CDTF">2023-12-07T06:38:00Z</dcterms:modified>
</cp:coreProperties>
</file>